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BD071" w14:textId="77777777" w:rsidR="001F6BDE" w:rsidRPr="007F6023" w:rsidRDefault="001F6BDE" w:rsidP="001F6BDE">
      <w:pPr>
        <w:spacing w:after="0"/>
        <w:rPr>
          <w:b/>
        </w:rPr>
      </w:pPr>
      <w:r>
        <w:rPr>
          <w:b/>
        </w:rPr>
        <w:t>S5</w:t>
      </w:r>
      <w:r>
        <w:rPr>
          <w:b/>
        </w:rPr>
        <w:t xml:space="preserve"> Table</w:t>
      </w:r>
      <w:bookmarkStart w:id="0" w:name="_GoBack"/>
      <w:bookmarkEnd w:id="0"/>
    </w:p>
    <w:p w14:paraId="55487DE7" w14:textId="77777777" w:rsidR="001F6BDE" w:rsidRPr="007F6023" w:rsidRDefault="001F6BDE" w:rsidP="001F6BDE">
      <w:pPr>
        <w:spacing w:after="0"/>
        <w:rPr>
          <w:b/>
        </w:rPr>
      </w:pPr>
      <w:r>
        <w:rPr>
          <w:b/>
        </w:rPr>
        <w:t>Sites of population differentiation between Thailand and South America</w:t>
      </w:r>
    </w:p>
    <w:tbl>
      <w:tblPr>
        <w:tblStyle w:val="LightShading1"/>
        <w:tblW w:w="9464" w:type="dxa"/>
        <w:tblLayout w:type="fixed"/>
        <w:tblLook w:val="04A0" w:firstRow="1" w:lastRow="0" w:firstColumn="1" w:lastColumn="0" w:noHBand="0" w:noVBand="1"/>
      </w:tblPr>
      <w:tblGrid>
        <w:gridCol w:w="608"/>
        <w:gridCol w:w="1147"/>
        <w:gridCol w:w="763"/>
        <w:gridCol w:w="1843"/>
        <w:gridCol w:w="5103"/>
      </w:tblGrid>
      <w:tr w:rsidR="001F6BDE" w:rsidRPr="007F6023" w14:paraId="710205B7" w14:textId="77777777" w:rsidTr="00477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hideMark/>
          </w:tcPr>
          <w:p w14:paraId="5912F4B0" w14:textId="77777777" w:rsidR="001F6BDE" w:rsidRPr="00810E57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10E57">
              <w:rPr>
                <w:rFonts w:eastAsia="Times New Roman" w:cs="Arial"/>
                <w:sz w:val="20"/>
                <w:szCs w:val="20"/>
                <w:lang w:eastAsia="en-GB"/>
              </w:rPr>
              <w:t>Chr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4741E1BF" w14:textId="77777777" w:rsidR="001F6BDE" w:rsidRPr="00810E57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10E57">
              <w:rPr>
                <w:rFonts w:eastAsia="Times New Roman" w:cs="Arial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14:paraId="457E461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FST*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54855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14:paraId="7D8BA33B" w14:textId="77777777" w:rsidR="001F6BDE" w:rsidRPr="00810E57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10E57">
              <w:rPr>
                <w:rFonts w:eastAsia="Times New Roman" w:cs="Arial"/>
                <w:sz w:val="20"/>
                <w:szCs w:val="20"/>
                <w:lang w:eastAsia="en-GB"/>
              </w:rPr>
              <w:t>Product</w:t>
            </w:r>
          </w:p>
        </w:tc>
      </w:tr>
      <w:tr w:rsidR="001F6BDE" w:rsidRPr="007F6023" w14:paraId="21282566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75A2444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D2228F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839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289749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4B03B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767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ED9B60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4A144A27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C2F762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3D45D3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3710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08861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0CA69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777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75F322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E3 ubiquitin-protein ligase, putative</w:t>
            </w:r>
          </w:p>
        </w:tc>
      </w:tr>
      <w:tr w:rsidR="001F6BDE" w:rsidRPr="007F6023" w14:paraId="30B6877E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76D8C4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0ABCFB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42209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A4CA1B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E46AC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809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DE04B5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334EA5D5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6578CC8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64B5C7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44929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428148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A784A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813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59A161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AP-3 complex subunit delta, putative</w:t>
            </w:r>
          </w:p>
        </w:tc>
      </w:tr>
      <w:tr w:rsidR="001F6BDE" w:rsidRPr="007F6023" w14:paraId="46420A3F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6B3CB3D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2CB582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63867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E01BA7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5C43F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356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5A7826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6AF1E0A5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6E8FFD8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4FD504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5364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4FD649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8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08186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PVX_0970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99CAEF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b/>
                <w:sz w:val="20"/>
                <w:szCs w:val="20"/>
                <w:lang w:eastAsia="en-GB"/>
              </w:rPr>
              <w:t>multidrug resistance</w:t>
            </w: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-associated protein 1, </w:t>
            </w:r>
            <w:r w:rsidRPr="006026D6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MRP1</w:t>
            </w:r>
          </w:p>
        </w:tc>
      </w:tr>
      <w:tr w:rsidR="001F6BDE" w:rsidRPr="007F6023" w14:paraId="6F99DB1F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5C4417B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B4FD35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7499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06B084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2A09B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12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8C3EE4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1A8E90A8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7C78200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770CE5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9984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A96CF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C6663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139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14C636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serine/threonine protein kinase, putative</w:t>
            </w:r>
          </w:p>
        </w:tc>
      </w:tr>
      <w:tr w:rsidR="001F6BDE" w:rsidRPr="007F6023" w14:paraId="3430546D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6A504AE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5558F6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40885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E6A367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B8058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15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DB858B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04AF2BE6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3D239B4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A0A0B0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41609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E54EF0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625B7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PVX_08154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75CF85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b/>
                <w:sz w:val="20"/>
                <w:szCs w:val="20"/>
                <w:lang w:eastAsia="en-GB"/>
              </w:rPr>
              <w:t>ubiquitin carboxyl</w:t>
            </w: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-terminal hydrolase 1, </w:t>
            </w:r>
            <w:r w:rsidRPr="006026D6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UBP1</w:t>
            </w:r>
          </w:p>
        </w:tc>
      </w:tr>
      <w:tr w:rsidR="001F6BDE" w:rsidRPr="007F6023" w14:paraId="51020A88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4F33BC5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ECC5E4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6462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148632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1118A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0105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7EB82B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SET domain protein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SET8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54823D99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565AE6C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8539B2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46621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A734E7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8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958F9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0056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8B21FF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03172210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2381E6C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97E619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9574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072B1C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1AE38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028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198844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4B700E30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29826EF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BE6F71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35692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A0CD5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F1989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0290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C77652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2286A499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24DD27C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34C873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48181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9EC151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F29BA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0393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6493BC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amine transporter, putative</w:t>
            </w:r>
          </w:p>
        </w:tc>
      </w:tr>
      <w:tr w:rsidR="001F6BDE" w:rsidRPr="007F6023" w14:paraId="677EDA36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2265459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22C958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61824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371B27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D939B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0378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787957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316F1EC9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88648D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2A570A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7151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DF2C2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AEAA1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0363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ABF215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0CB0F3C3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EFCDB7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57D156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81255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AAB568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235CC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0353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9AAE8C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Phist</w:t>
            </w:r>
            <w:proofErr w:type="spell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 protein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f-fam-b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35B8BECB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7B842EA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8FF441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38802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3E4FF4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21179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92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793A1F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serine/threonine protein kinase VPS15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VPS15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5CD8FF63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B7C519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B5280D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45294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24BAE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22F5C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931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33AABA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6324554D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BCA564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C5BB48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59101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2AAD9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52330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948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97C5DB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021D1764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3E955A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988742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62112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2DC359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00914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951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1D2769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D13 protein, putative</w:t>
            </w:r>
          </w:p>
        </w:tc>
      </w:tr>
      <w:tr w:rsidR="001F6BDE" w:rsidRPr="007F6023" w14:paraId="78468480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31170D3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C62655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67542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D7A56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F173F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958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5FA241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chaperone protein ClpB1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ClpB1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1E86F700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44562B0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8BD36D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97293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EE59C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F8236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996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973120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4DF6A798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3ABE82C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9AC0CF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6560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79750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8B9AF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0169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4C3934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Phist</w:t>
            </w:r>
            <w:proofErr w:type="spell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 protein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f-fam-b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73AD0DF6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A885C0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C3EF19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7169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C6725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1E2B1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0183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567A18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4C1B95D6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50FD869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921EC6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4682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77348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27550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0192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4F668B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147615E4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5950016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D53351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6871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C27CD2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F6344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0195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9412D5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68D6CF9C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1327BC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8C38B1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42088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0BBA64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E5EE9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149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4FF150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1ED375B7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3E78F9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57CF16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52185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4673F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DC436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137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F13348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F6BDE" w:rsidRPr="007F6023" w14:paraId="437FBA8C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3157B06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C16CE0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57546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1EB03B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FA522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129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12E97B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conserved Plasmodium protein, unknown function</w:t>
            </w:r>
          </w:p>
        </w:tc>
      </w:tr>
      <w:tr w:rsidR="001F6BDE" w:rsidRPr="007F6023" w14:paraId="6AACE51E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6246FF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EE922A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62541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E3A0D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9EEE3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123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7267D9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55BA2790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5DE92E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6B5998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6894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D0B1E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46CD0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86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B34700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49433360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618C9E8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AAB358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5497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315F9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2E3FF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871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3589B1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dynein heavy chain, putative</w:t>
            </w:r>
          </w:p>
        </w:tc>
      </w:tr>
      <w:tr w:rsidR="001F6BDE" w:rsidRPr="007F6023" w14:paraId="640749D4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3216B82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CA4691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7425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A5F9F6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72C6F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8712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B47294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igh molecular we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ight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en-GB"/>
              </w:rPr>
              <w:t>rhoptry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protein 3, 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RhopH3</w:t>
            </w:r>
          </w:p>
        </w:tc>
      </w:tr>
      <w:tr w:rsidR="001F6BDE" w:rsidRPr="007F6023" w14:paraId="115E2CFB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6A848D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0FEEA7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50437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E74F3C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B9D7E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910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F9C11A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53913AD0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64F04F9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229DC0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56834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AEAA44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ADFAD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918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B7BB30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type II </w:t>
            </w:r>
            <w:proofErr w:type="spellStart"/>
            <w:proofErr w:type="gram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NADH:ubiquinone</w:t>
            </w:r>
            <w:proofErr w:type="spellEnd"/>
            <w:proofErr w:type="gram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 oxidoreductase, putative</w:t>
            </w:r>
          </w:p>
        </w:tc>
      </w:tr>
      <w:tr w:rsidR="001F6BDE" w:rsidRPr="007F6023" w14:paraId="78CB08CB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58A1AD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E34D62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72618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C07FEB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C391F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937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EC28DE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06E797EC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201D5C3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16694C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01965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7673D8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AF978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975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15577F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0621454E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7DBBE8C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CDD6B3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03899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67DA4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2E9F5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978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3A32DC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replication termination factor, putative</w:t>
            </w:r>
          </w:p>
        </w:tc>
      </w:tr>
      <w:tr w:rsidR="001F6BDE" w:rsidRPr="007F6023" w14:paraId="5F6AE673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456C726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C6E255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06469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9C97A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73FD4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982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EC7509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62D0E10E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2317BBD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08D2C4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7262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2E9449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FA0F2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435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92530E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7AABA918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256D49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825898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57347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319EB7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6C1D6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485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2B025E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NLI interacting factor-like phosphatase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NIF4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3C1F070D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2683002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AAA549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73010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37C6FC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D8613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501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3151DA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ribonucleotide reductase small subunit, putative</w:t>
            </w:r>
          </w:p>
        </w:tc>
      </w:tr>
      <w:tr w:rsidR="001F6BDE" w:rsidRPr="007F6023" w14:paraId="15327EEB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D5E5BD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7F5D99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78763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AA30B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1B4D1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509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36A6F0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1F7CD228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4D3BBE4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7FECF5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82972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565A6A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B84C2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514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44D95E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37FC8981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96F91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DE8F7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502402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31C2B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077FB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9390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BC0AF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57307278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33FE6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41F9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0038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BEFA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54AF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0840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A684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F6BDE" w:rsidRPr="007F6023" w14:paraId="37A02149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A4424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9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8F921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77676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E405D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9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C2187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0895</w:t>
            </w:r>
          </w:p>
        </w:tc>
        <w:tc>
          <w:tcPr>
            <w:tcW w:w="5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31B95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77287E16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529CFD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016B77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0278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289BDC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41674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09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D25332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protein kinase domain containing protein</w:t>
            </w:r>
          </w:p>
        </w:tc>
      </w:tr>
      <w:tr w:rsidR="001F6BDE" w:rsidRPr="007F6023" w14:paraId="7BD847D9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677A1C2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29728A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7922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FEC39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A2518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113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91F2B9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41783883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334943A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CB5F06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65998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AD588B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EAF61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163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CF0159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74DD8850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3C1CD57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935912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72961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70DEF4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A1C23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170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4A4E47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circumsporozoite</w:t>
            </w:r>
            <w:proofErr w:type="spell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-related antigen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EXP1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6893D42F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71C3523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D36944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15402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1E412F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B90C4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218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718417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7BC61F05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A3FEF2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1C5BFF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31693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A61838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FF98F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237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D9D6F5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0BB3D7D5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7AA0F3A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BB0632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66746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8D8910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40ACC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04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7315C7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transporter, putative</w:t>
            </w:r>
          </w:p>
        </w:tc>
      </w:tr>
      <w:tr w:rsidR="001F6BDE" w:rsidRPr="007F6023" w14:paraId="1FBA069C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D6BC12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9DCABA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67122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1B3483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E658B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043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0E5820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phosducin</w:t>
            </w:r>
            <w:proofErr w:type="spell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-like protein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hLP3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06579CD6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3E9C4DC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D60096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80075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856A7C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8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6EC5C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06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7A5FFE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33935154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6A2875A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D35DB6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82918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62E316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29ADA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066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AF7E83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RNA </w:t>
            </w:r>
            <w:proofErr w:type="spell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pseudouridylate</w:t>
            </w:r>
            <w:proofErr w:type="spell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 synthase, putative</w:t>
            </w:r>
          </w:p>
        </w:tc>
      </w:tr>
      <w:tr w:rsidR="001F6BDE" w:rsidRPr="007F6023" w14:paraId="1D3429F2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35A3DFD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ACE997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97352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2E22EB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26FD3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80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4CD25E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soluble NSF attachment protein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SNAP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, putative</w:t>
            </w:r>
          </w:p>
        </w:tc>
      </w:tr>
      <w:tr w:rsidR="001F6BDE" w:rsidRPr="007F6023" w14:paraId="039DB9C6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7539FBA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C77641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97589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B46E7E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3A2DF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801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502B31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F6BDE" w:rsidRPr="007F6023" w14:paraId="1CBA5B95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54ECA5C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5A10D7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00375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E8DD12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9E10A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9798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7F27D3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transcription factor </w:t>
            </w:r>
            <w:proofErr w:type="spell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IIb</w:t>
            </w:r>
            <w:proofErr w:type="spell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, putative</w:t>
            </w:r>
          </w:p>
        </w:tc>
      </w:tr>
      <w:tr w:rsidR="001F6BDE" w:rsidRPr="007F6023" w14:paraId="74F98312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345835B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712643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9803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79C992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ABF0E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540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8461DF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DNA repair endonuclease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ERCC4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1EAF6E38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232635A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BE5726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56549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C63BE3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8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858FD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486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3ECCE3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T-complex protein 1 subunit delta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CCT4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3B4B9AB7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4B241F3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3CDE4F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9204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CD5676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EC3FB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449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F5642C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acetyl-CoA </w:t>
            </w:r>
            <w:proofErr w:type="spell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synthetase</w:t>
            </w:r>
            <w:proofErr w:type="spell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ACS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38AFBA20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5E7B259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55DD3C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50543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92E69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A5128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379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0C3F58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4ECB1E09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4884354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2FD45A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53096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965F57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87330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375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8BE122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eukaryotic translatio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n initiation factor protein</w:t>
            </w:r>
          </w:p>
        </w:tc>
      </w:tr>
      <w:tr w:rsidR="001F6BDE" w:rsidRPr="007F6023" w14:paraId="730B46A8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614C1E2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02CB02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68629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D6FA68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5496B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3576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B27704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sorting assembly mac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hinery 50 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en-GB"/>
              </w:rPr>
              <w:t>kD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subunit, 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SAM50</w:t>
            </w:r>
          </w:p>
        </w:tc>
      </w:tr>
      <w:tr w:rsidR="001F6BDE" w:rsidRPr="007F6023" w14:paraId="6145F91E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2A2865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008228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70073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322537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E9BB3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356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FBF845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18308783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5472CE1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359FCA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91244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3FB0B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6B794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33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21985D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mitochondrial chaperone 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BCS1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, putative</w:t>
            </w:r>
          </w:p>
        </w:tc>
      </w:tr>
      <w:tr w:rsidR="001F6BDE" w:rsidRPr="007F6023" w14:paraId="38399D41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8CB707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FA6C18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93836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B5B1D4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7F005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328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03CD16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elongation factor G, putative</w:t>
            </w:r>
          </w:p>
        </w:tc>
      </w:tr>
      <w:tr w:rsidR="001F6BDE" w:rsidRPr="007F6023" w14:paraId="6FFC74DA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552A73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EE663F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7410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796CDC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61489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336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229FDD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tyrosine kinase-like protein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TKL3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528F3C8C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431BB52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9023B1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1248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A0CC1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C2BB8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33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DA0880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0F20AB0F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5C12B60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4DEFFD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2545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A09C34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9480E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331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32149F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translation elongation factor, putative</w:t>
            </w:r>
          </w:p>
        </w:tc>
      </w:tr>
      <w:tr w:rsidR="001F6BDE" w:rsidRPr="007F6023" w14:paraId="7A7B3DD8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734F15B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C021C2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33935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FFB17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47977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318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0899DE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isocitrate</w:t>
            </w:r>
            <w:proofErr w:type="spell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 dehydrogenase [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NADP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],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mitochondrial, 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IDH</w:t>
            </w:r>
          </w:p>
        </w:tc>
      </w:tr>
      <w:tr w:rsidR="001F6BDE" w:rsidRPr="007F6023" w14:paraId="268BA881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650077A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DFA7EE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53717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E36A3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6DA07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298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0B18D6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GPI </w:t>
            </w:r>
            <w:proofErr w:type="spell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mannosyltransferase</w:t>
            </w:r>
            <w:proofErr w:type="spell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 3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GPI10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370F6923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56CC13C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E1FE55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57506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ADA32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58EEB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2937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6CA399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3DD53751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6541280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FAA476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8900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28100C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06752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247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4CA3EB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elongation factor </w:t>
            </w:r>
            <w:proofErr w:type="spell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Tu</w:t>
            </w:r>
            <w:proofErr w:type="spell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, mitochondrial precursor, putative</w:t>
            </w:r>
          </w:p>
        </w:tc>
      </w:tr>
      <w:tr w:rsidR="001F6BDE" w:rsidRPr="007F6023" w14:paraId="29FA58B1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37B7FEC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8B62F2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17311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3AAAC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B5769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665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D928B6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576B1684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4293E5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D4A5B3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30725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89B0AC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F84E8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680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6EA592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5B102174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424BAEA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C7726C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40324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218C89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D4FAC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693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4A5E35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conserved Plasmodium protein, unknown function</w:t>
            </w:r>
          </w:p>
        </w:tc>
      </w:tr>
      <w:tr w:rsidR="001F6BDE" w:rsidRPr="007F6023" w14:paraId="5653179E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4E0419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A4157F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52815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D92A6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3B77D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706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170900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TLD domain-containing protein</w:t>
            </w:r>
          </w:p>
        </w:tc>
      </w:tr>
      <w:tr w:rsidR="001F6BDE" w:rsidRPr="007F6023" w14:paraId="72BCFF91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4CBDDA8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A75089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58816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D8693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8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4A532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714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965D58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transcription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factor with AP2 domain(s), 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ApiAP2</w:t>
            </w:r>
          </w:p>
        </w:tc>
      </w:tr>
      <w:tr w:rsidR="001F6BDE" w:rsidRPr="007F6023" w14:paraId="60B5AE1E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57A55CF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DECD40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62382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18F48B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9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E5809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717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F8371E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dynein beta chain, putative</w:t>
            </w:r>
          </w:p>
        </w:tc>
      </w:tr>
      <w:tr w:rsidR="001F6BDE" w:rsidRPr="007F6023" w14:paraId="0EF2F474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34E590C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5EF56D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85326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9E3535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0022C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740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D4298F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2E1FDF1B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998CCE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5F872D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16757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75A3DD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9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02CFC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781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2EAA09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061510A7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7BEDA4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FC812C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47125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865A3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3F4FE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1817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1E9816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41F9F4E8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712C99C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715441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3073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E1C82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C8309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444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7FC37E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cysteine repeat modular protein 3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CRMP3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0F491360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2D354D8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0EB5D4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46634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066399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BC5D1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460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14C82F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DnaJ</w:t>
            </w:r>
            <w:proofErr w:type="spell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 domain containing protein</w:t>
            </w:r>
          </w:p>
        </w:tc>
      </w:tr>
      <w:tr w:rsidR="001F6BDE" w:rsidRPr="007F6023" w14:paraId="56A6DB28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17914F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D25AEA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50352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9A9361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8D39B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464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3EC989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F6BDE" w:rsidRPr="007F6023" w14:paraId="29F0B1F1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5A32629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9FC817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69640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6FF607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246B7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484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63C14A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10E9F6AB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1E746A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08DBE1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72543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8C37C1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7D17B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486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0037D4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2EDD1F66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7AA8CAD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87AC0A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77396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3E583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CBAFC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492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323C8D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083C7238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740A5B7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C6445D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01254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DD81FF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4E74C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520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7E21B4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ABC transporter G family member 2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ABCG2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32F521D3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1F68D8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A9F92C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14676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CF0BB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00B45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539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61306B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21E21874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11F6DD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DC601A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20940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39A1F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070DE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5490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FAC591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glutathione reductase, putative</w:t>
            </w:r>
          </w:p>
        </w:tc>
      </w:tr>
      <w:tr w:rsidR="001F6BDE" w:rsidRPr="007F6023" w14:paraId="45F98C3F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79D0D8D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C1C24A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67332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B7AF8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D5AE1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595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B84F00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cytidine diphosphate-diacylglycerol synthase, putative</w:t>
            </w:r>
          </w:p>
        </w:tc>
      </w:tr>
      <w:tr w:rsidR="001F6BDE" w:rsidRPr="007F6023" w14:paraId="62C08AC6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118613D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FB41FD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77306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360A7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3C5A2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08603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65AC19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transcription factor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with AP2 domain(s), 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AP2-G2</w:t>
            </w:r>
          </w:p>
        </w:tc>
      </w:tr>
      <w:tr w:rsidR="001F6BDE" w:rsidRPr="007F6023" w14:paraId="27D1F82D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shd w:val="clear" w:color="auto" w:fill="auto"/>
            <w:noWrap/>
            <w:vAlign w:val="bottom"/>
            <w:hideMark/>
          </w:tcPr>
          <w:p w14:paraId="0F98C97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376880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2907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4DDA5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BE65C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21945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152FD7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gametocyte associated protein, putative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GAP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0552B865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2A903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EA8A5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88124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C9B33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EE65F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22015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CA3B5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sodium/hydrogen exchanger 1, putative</w:t>
            </w:r>
          </w:p>
        </w:tc>
      </w:tr>
      <w:tr w:rsidR="001F6BDE" w:rsidRPr="007F6023" w14:paraId="128577F8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78BAF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A032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918073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8C6F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6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4CD1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22845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DA8E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5CE85868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8149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B289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058168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F02D9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2282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22995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AB39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transporter, putative</w:t>
            </w:r>
          </w:p>
        </w:tc>
      </w:tr>
      <w:tr w:rsidR="001F6BDE" w:rsidRPr="007F6023" w14:paraId="77B8BD85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4829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2E1E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254772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0345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542B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23225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CBD5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7B8965E3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B99E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5B270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256701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50CA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3966B" w14:textId="77777777" w:rsidR="001F6BDE" w:rsidRPr="00820FE0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r w:rsidRPr="00820FE0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PVX_123230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E7DB6" w14:textId="77777777" w:rsidR="001F6BDE" w:rsidRPr="00820FE0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proofErr w:type="spellStart"/>
            <w:r w:rsidRPr="00820FE0">
              <w:rPr>
                <w:rFonts w:eastAsia="Times New Roman" w:cs="Arial"/>
                <w:b/>
                <w:sz w:val="20"/>
                <w:szCs w:val="20"/>
                <w:lang w:eastAsia="en-GB"/>
              </w:rPr>
              <w:t>hydroxymethylpterin</w:t>
            </w:r>
            <w:proofErr w:type="spellEnd"/>
            <w:r w:rsidRPr="00820FE0"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20FE0">
              <w:rPr>
                <w:rFonts w:eastAsia="Times New Roman" w:cs="Arial"/>
                <w:b/>
                <w:sz w:val="20"/>
                <w:szCs w:val="20"/>
                <w:lang w:eastAsia="en-GB"/>
              </w:rPr>
              <w:t>pyrophosphokinase-dihydropteroate</w:t>
            </w:r>
            <w:proofErr w:type="spellEnd"/>
            <w:r w:rsidRPr="00820FE0">
              <w:rPr>
                <w:rFonts w:eastAsia="Times New Roman" w:cs="Arial"/>
                <w:b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20FE0">
              <w:rPr>
                <w:rFonts w:eastAsia="Times New Roman" w:cs="Arial"/>
                <w:b/>
                <w:sz w:val="20"/>
                <w:szCs w:val="20"/>
                <w:lang w:eastAsia="en-GB"/>
              </w:rPr>
              <w:t>synthetase</w:t>
            </w:r>
            <w:proofErr w:type="spellEnd"/>
            <w:r w:rsidRPr="00820FE0">
              <w:rPr>
                <w:rFonts w:eastAsia="Times New Roman" w:cs="Arial"/>
                <w:b/>
                <w:sz w:val="20"/>
                <w:szCs w:val="20"/>
                <w:lang w:eastAsia="en-GB"/>
              </w:rPr>
              <w:t>, putative (DHPS)</w:t>
            </w:r>
          </w:p>
        </w:tc>
      </w:tr>
      <w:tr w:rsidR="001F6BDE" w:rsidRPr="007F6023" w14:paraId="6A23DE9F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6AD3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F618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263307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E713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ACCD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23240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FFC0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DEAD/DEAH box helicase, putative</w:t>
            </w:r>
          </w:p>
        </w:tc>
      </w:tr>
      <w:tr w:rsidR="001F6BDE" w:rsidRPr="007F6023" w14:paraId="12AFF36F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06A4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B056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29696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C37B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2FAE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PVX_123283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0D81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JmjC</w:t>
            </w:r>
            <w:proofErr w:type="spellEnd"/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 domain containing protein (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JmjC1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)</w:t>
            </w:r>
          </w:p>
        </w:tc>
      </w:tr>
      <w:tr w:rsidR="001F6BDE" w:rsidRPr="007F6023" w14:paraId="3FC45E85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1A987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577DA6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31463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7C052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8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DF5ED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23300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467A0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7749FE05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6AF77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A3B62C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416599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905CE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7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47BB4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23395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E8066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GPI</w:t>
            </w: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 xml:space="preserve"> ethanolamine ph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osphate transferase 3, </w:t>
            </w: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IGO</w:t>
            </w:r>
          </w:p>
        </w:tc>
      </w:tr>
      <w:tr w:rsidR="001F6BDE" w:rsidRPr="007F6023" w14:paraId="7A6E23FB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A301E5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8CA69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1963668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037E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CCE66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24005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B0606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, conserved</w:t>
            </w:r>
          </w:p>
        </w:tc>
      </w:tr>
      <w:tr w:rsidR="001F6BDE" w:rsidRPr="007F6023" w14:paraId="03C57CC0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673D9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B3530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432144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8506CA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6245A7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00865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17027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cell cycle control protein, putative</w:t>
            </w:r>
          </w:p>
        </w:tc>
      </w:tr>
      <w:tr w:rsidR="001F6BDE" w:rsidRPr="007F6023" w14:paraId="10AAC6C1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4F812E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1B9AB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759960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0BA35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53AC9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01265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2CFB2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cyclin g-associated kinase, putative</w:t>
            </w:r>
          </w:p>
        </w:tc>
      </w:tr>
      <w:tr w:rsidR="001F6BDE" w:rsidRPr="007F6023" w14:paraId="1193F7E9" w14:textId="77777777" w:rsidTr="00477F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97A293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448752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957235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0804D1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ADC754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i/>
                <w:sz w:val="20"/>
                <w:szCs w:val="20"/>
                <w:lang w:eastAsia="en-GB"/>
              </w:rPr>
              <w:t>PVX_101500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C4AFAB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hypothetical protein</w:t>
            </w:r>
          </w:p>
        </w:tc>
      </w:tr>
      <w:tr w:rsidR="001F6BDE" w:rsidRPr="007F6023" w14:paraId="57DD00AF" w14:textId="77777777" w:rsidTr="00477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9A4F6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PI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E41CBF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22771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2FA36D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D76D8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r w:rsidRPr="006026D6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PVIV_000008700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52C30" w14:textId="77777777" w:rsidR="001F6BDE" w:rsidRPr="006026D6" w:rsidRDefault="001F6BDE" w:rsidP="00477F0F">
            <w:pPr>
              <w:tabs>
                <w:tab w:val="clear" w:pos="720"/>
              </w:tabs>
              <w:suppressAutoHyphens w:val="0"/>
              <w:spacing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</w:pPr>
            <w:proofErr w:type="spellStart"/>
            <w:r w:rsidRPr="006026D6">
              <w:rPr>
                <w:rFonts w:eastAsia="Times New Roman" w:cs="Arial"/>
                <w:b/>
                <w:i/>
                <w:sz w:val="20"/>
                <w:szCs w:val="20"/>
                <w:lang w:eastAsia="en-GB"/>
              </w:rPr>
              <w:t>sufB</w:t>
            </w:r>
            <w:proofErr w:type="spellEnd"/>
          </w:p>
        </w:tc>
      </w:tr>
    </w:tbl>
    <w:p w14:paraId="54700BD8" w14:textId="77777777" w:rsidR="001F6BDE" w:rsidRDefault="001F6BDE" w:rsidP="001F6BDE">
      <w:pPr>
        <w:rPr>
          <w:rFonts w:cs="AdvP49811"/>
          <w:b/>
        </w:rPr>
      </w:pPr>
      <w:r>
        <w:t xml:space="preserve">API </w:t>
      </w:r>
      <w:proofErr w:type="spellStart"/>
      <w:r>
        <w:t>apicoplast</w:t>
      </w:r>
      <w:proofErr w:type="spellEnd"/>
      <w:r>
        <w:t xml:space="preserve">, all </w:t>
      </w:r>
      <w:r w:rsidRPr="00742E7C">
        <w:rPr>
          <w:i/>
        </w:rPr>
        <w:t>F</w:t>
      </w:r>
      <w:r w:rsidRPr="00742E7C">
        <w:rPr>
          <w:i/>
          <w:vertAlign w:val="subscript"/>
        </w:rPr>
        <w:t>ST</w:t>
      </w:r>
      <w:r w:rsidRPr="00742E7C">
        <w:t xml:space="preserve"> &gt;</w:t>
      </w:r>
      <w:r>
        <w:t xml:space="preserve">0.68; </w:t>
      </w:r>
      <w:r w:rsidRPr="00B51362">
        <w:rPr>
          <w:b/>
        </w:rPr>
        <w:t xml:space="preserve">bolded </w:t>
      </w:r>
      <w:r>
        <w:t>– known drug resistance loci</w:t>
      </w:r>
    </w:p>
    <w:p w14:paraId="6983483D" w14:textId="77777777" w:rsidR="0060302E" w:rsidRDefault="001F6BDE"/>
    <w:sectPr w:rsidR="0060302E" w:rsidSect="003E65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BDE"/>
    <w:rsid w:val="001F6BDE"/>
    <w:rsid w:val="003E65CA"/>
    <w:rsid w:val="004E7C58"/>
    <w:rsid w:val="009C2945"/>
    <w:rsid w:val="00F7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3BE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1F6BDE"/>
    <w:pPr>
      <w:tabs>
        <w:tab w:val="left" w:pos="720"/>
      </w:tabs>
      <w:suppressAutoHyphens/>
      <w:spacing w:after="200" w:line="276" w:lineRule="auto"/>
    </w:pPr>
    <w:rPr>
      <w:rFonts w:ascii="Cambria" w:eastAsia="WenQuanYi Micro Hei" w:hAnsi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F6BDE"/>
    <w:rPr>
      <w:rFonts w:eastAsiaTheme="minorEastAsia"/>
      <w:color w:val="000000" w:themeColor="text1" w:themeShade="BF"/>
      <w:sz w:val="22"/>
      <w:szCs w:val="22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2</Words>
  <Characters>6323</Characters>
  <Application>Microsoft Macintosh Word</Application>
  <DocSecurity>0</DocSecurity>
  <Lines>218</Lines>
  <Paragraphs>154</Paragraphs>
  <ScaleCrop>false</ScaleCrop>
  <LinksUpToDate>false</LinksUpToDate>
  <CharactersWithSpaces>7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1</cp:revision>
  <dcterms:created xsi:type="dcterms:W3CDTF">2017-05-03T18:58:00Z</dcterms:created>
  <dcterms:modified xsi:type="dcterms:W3CDTF">2017-05-03T18:58:00Z</dcterms:modified>
</cp:coreProperties>
</file>